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1"/>
        <w:tblW w:w="9209" w:type="dxa"/>
        <w:tblLook w:val="04A0" w:firstRow="1" w:lastRow="0" w:firstColumn="1" w:lastColumn="0" w:noHBand="0" w:noVBand="1"/>
      </w:tblPr>
      <w:tblGrid>
        <w:gridCol w:w="1920"/>
        <w:gridCol w:w="1336"/>
        <w:gridCol w:w="5953"/>
      </w:tblGrid>
      <w:tr w:rsidR="00F83EFF" w:rsidRPr="006F1ABA" w:rsidTr="00E1298B">
        <w:trPr>
          <w:trHeight w:val="429"/>
        </w:trPr>
        <w:tc>
          <w:tcPr>
            <w:tcW w:w="1920" w:type="dxa"/>
            <w:shd w:val="clear" w:color="auto" w:fill="E2EFD9" w:themeFill="accent6" w:themeFillTint="33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  <w:t>Name</w:t>
            </w:r>
          </w:p>
        </w:tc>
        <w:tc>
          <w:tcPr>
            <w:tcW w:w="1336" w:type="dxa"/>
            <w:shd w:val="clear" w:color="auto" w:fill="E2EFD9" w:themeFill="accent6" w:themeFillTint="33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  <w:t>Direction</w:t>
            </w:r>
          </w:p>
        </w:tc>
        <w:tc>
          <w:tcPr>
            <w:tcW w:w="5953" w:type="dxa"/>
            <w:shd w:val="clear" w:color="auto" w:fill="E2EFD9" w:themeFill="accent6" w:themeFillTint="33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en-GB" w:eastAsia="en-GB"/>
              </w:rPr>
              <w:t>Sequence</w:t>
            </w:r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391A S 393A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proofErr w:type="spellStart"/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GTTGAAGCTG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val="en-GB" w:eastAsia="en-GB"/>
              </w:rPr>
              <w:t>gca</w:t>
            </w: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CA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val="en-GB" w:eastAsia="en-GB"/>
              </w:rPr>
              <w:t>gca</w:t>
            </w: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CTTCTTCCCG</w:t>
            </w:r>
            <w:proofErr w:type="spellEnd"/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391A S393A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GGGAAGAAGGTGCTGGTGCCAGCTTCAAC</w:t>
            </w:r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391E S393E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proofErr w:type="spellStart"/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GTTGAAGCTG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val="en-GB" w:eastAsia="en-GB"/>
              </w:rPr>
              <w:t>gag</w:t>
            </w: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CA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val="en-GB" w:eastAsia="en-GB"/>
              </w:rPr>
              <w:t>gag</w:t>
            </w: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CTTCTTCCCG</w:t>
            </w:r>
            <w:proofErr w:type="spellEnd"/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391E S393E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GGGAAGAAGGCTCTGGCTCCAGCTTCAAC</w:t>
            </w:r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508A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proofErr w:type="spellStart"/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TGGTGTCACAGCC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val="en-GB" w:eastAsia="en-GB"/>
              </w:rPr>
              <w:t>gca</w:t>
            </w: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CCCCAACTGACC</w:t>
            </w:r>
            <w:proofErr w:type="spellEnd"/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508A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GGTCAGTTGGGGGTGCGGCTGTGACACCAG</w:t>
            </w:r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508E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proofErr w:type="spellStart"/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TGGTGTCACAGCC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val="en-GB" w:eastAsia="en-GB"/>
              </w:rPr>
              <w:t>gag</w:t>
            </w: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CCCCCAACTGACC</w:t>
            </w:r>
            <w:proofErr w:type="spellEnd"/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S508E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GGTCAGTTGGGGGCTCGGCTGTGACACCAG</w:t>
            </w:r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T575A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0028F5"/>
                <w:lang w:val="en-GB" w:eastAsia="en-GB"/>
              </w:rPr>
            </w:pPr>
            <w:proofErr w:type="spellStart"/>
            <w:r w:rsidRPr="005B5BE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CACCAGCAGGGA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eastAsia="en-GB"/>
              </w:rPr>
              <w:t>gca</w:t>
            </w:r>
            <w:r w:rsidRPr="005B5BE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CAAGAGCATCC</w:t>
            </w:r>
            <w:proofErr w:type="spellEnd"/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T575A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GGATGCTCTTGGTGCTCCCTGCTGGTGG</w:t>
            </w:r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T575E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F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0028F5"/>
                <w:lang w:val="en-GB" w:eastAsia="en-GB"/>
              </w:rPr>
            </w:pPr>
            <w:proofErr w:type="spellStart"/>
            <w:r w:rsidRPr="005B5BE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CACCAGCAGGGA</w:t>
            </w:r>
            <w:r w:rsidRPr="005B5BEF">
              <w:rPr>
                <w:rFonts w:ascii="Times New Roman" w:eastAsia="Times New Roman" w:hAnsi="Times New Roman" w:cs="Times New Roman"/>
                <w:color w:val="00B0F0"/>
                <w:lang w:eastAsia="en-GB"/>
              </w:rPr>
              <w:t>gag</w:t>
            </w:r>
            <w:r w:rsidRPr="005B5BEF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CAAGAGCATCC</w:t>
            </w:r>
            <w:proofErr w:type="spellEnd"/>
          </w:p>
        </w:tc>
      </w:tr>
      <w:tr w:rsidR="00F83EFF" w:rsidRPr="006F1ABA" w:rsidTr="00E1298B">
        <w:trPr>
          <w:trHeight w:val="429"/>
        </w:trPr>
        <w:tc>
          <w:tcPr>
            <w:tcW w:w="1920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eastAsia="en-GB"/>
              </w:rPr>
              <w:t>T575E</w:t>
            </w:r>
          </w:p>
        </w:tc>
        <w:tc>
          <w:tcPr>
            <w:tcW w:w="1336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R</w:t>
            </w:r>
          </w:p>
        </w:tc>
        <w:tc>
          <w:tcPr>
            <w:tcW w:w="5953" w:type="dxa"/>
            <w:noWrap/>
            <w:vAlign w:val="center"/>
            <w:hideMark/>
          </w:tcPr>
          <w:p w:rsidR="00F83EFF" w:rsidRPr="005B5BEF" w:rsidRDefault="00F83EFF" w:rsidP="00E1298B">
            <w:pPr>
              <w:jc w:val="center"/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</w:pPr>
            <w:r w:rsidRPr="005B5BEF">
              <w:rPr>
                <w:rFonts w:ascii="Times New Roman" w:eastAsia="Times New Roman" w:hAnsi="Times New Roman" w:cs="Times New Roman"/>
                <w:color w:val="262626"/>
                <w:lang w:val="en-GB" w:eastAsia="en-GB"/>
              </w:rPr>
              <w:t>GGATGCTCTTGGCTCTCCCTGCTGGTGG</w:t>
            </w:r>
          </w:p>
        </w:tc>
      </w:tr>
    </w:tbl>
    <w:p w:rsidR="00090D07" w:rsidRDefault="00090D07">
      <w:bookmarkStart w:id="0" w:name="_GoBack"/>
      <w:bookmarkEnd w:id="0"/>
    </w:p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EFF"/>
    <w:rsid w:val="00090D07"/>
    <w:rsid w:val="00F8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BCAE8B-084B-4943-BB41-61574FB56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EFF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83E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1</cp:revision>
  <dcterms:created xsi:type="dcterms:W3CDTF">2017-05-12T16:04:00Z</dcterms:created>
  <dcterms:modified xsi:type="dcterms:W3CDTF">2017-05-12T16:05:00Z</dcterms:modified>
</cp:coreProperties>
</file>